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2552"/>
        <w:gridCol w:w="2835"/>
        <w:gridCol w:w="3973"/>
      </w:tblGrid>
      <w:tr w:rsidR="00EE2A1A" w:rsidRPr="000B02A9" w14:paraId="68757556" w14:textId="77777777" w:rsidTr="00A8670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8B5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Speci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C81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5E8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Reason for exclusion</w:t>
            </w:r>
          </w:p>
        </w:tc>
      </w:tr>
      <w:tr w:rsidR="00EE2A1A" w:rsidRPr="000B02A9" w14:paraId="296F53A2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F32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RMNH MAM 35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0423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B02A9">
              <w:rPr>
                <w:rFonts w:ascii="Times" w:hAnsi="Times" w:cs="Times"/>
                <w:i/>
                <w:iCs/>
                <w:sz w:val="24"/>
                <w:szCs w:val="24"/>
                <w:lang w:val="sv-SE"/>
              </w:rPr>
              <w:t>Hyaena hyaena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A009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Deformed humerus</w:t>
            </w:r>
          </w:p>
        </w:tc>
      </w:tr>
      <w:tr w:rsidR="00EE2A1A" w:rsidRPr="000B02A9" w14:paraId="7E8D5023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49F1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NRM 201352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5F18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Canis lupus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EC92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Angle not aligned with camera</w:t>
            </w:r>
          </w:p>
        </w:tc>
      </w:tr>
      <w:tr w:rsidR="00EE2A1A" w:rsidRPr="000B02A9" w14:paraId="4CBA5B82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4A46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RMCA 187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724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Lupulella</w:t>
            </w:r>
            <w:proofErr w:type="spellEnd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adusta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D09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Angle not aligned with camera</w:t>
            </w:r>
          </w:p>
        </w:tc>
      </w:tr>
      <w:tr w:rsidR="00EE2A1A" w:rsidRPr="000B02A9" w14:paraId="3C020A9B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0E1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RMCA 33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BBB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Lupulella</w:t>
            </w:r>
            <w:proofErr w:type="spellEnd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adusta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687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Angle not aligned with camera</w:t>
            </w:r>
          </w:p>
        </w:tc>
      </w:tr>
      <w:tr w:rsidR="00EE2A1A" w:rsidRPr="000B02A9" w14:paraId="13CB23A7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3AD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RMCA 178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C5BE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Lupulella</w:t>
            </w:r>
            <w:proofErr w:type="spellEnd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adusta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F851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Angle not aligned with camera</w:t>
            </w:r>
          </w:p>
        </w:tc>
      </w:tr>
      <w:tr w:rsidR="00EE2A1A" w:rsidRPr="000B02A9" w14:paraId="21D36DEF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A8B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RMNH MAM 98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E46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Vulpes </w:t>
            </w: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vulpes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CF0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Angle not aligned with camera</w:t>
            </w:r>
          </w:p>
        </w:tc>
      </w:tr>
      <w:tr w:rsidR="00EE2A1A" w:rsidRPr="000B02A9" w14:paraId="696B2047" w14:textId="77777777" w:rsidTr="00A86700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CE3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ZMB MAM 40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9BF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Chrysocyon</w:t>
            </w:r>
            <w:proofErr w:type="spellEnd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B02A9">
              <w:rPr>
                <w:rFonts w:ascii="Times" w:hAnsi="Times" w:cs="Times"/>
                <w:i/>
                <w:iCs/>
                <w:sz w:val="24"/>
                <w:szCs w:val="24"/>
              </w:rPr>
              <w:t>brachyurus</w:t>
            </w:r>
            <w:proofErr w:type="spellEnd"/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096" w14:textId="77777777" w:rsidR="00EE2A1A" w:rsidRPr="000B02A9" w:rsidRDefault="00EE2A1A" w:rsidP="00A86700">
            <w:pPr>
              <w:pStyle w:val="NoSpacing"/>
              <w:rPr>
                <w:rFonts w:ascii="Times" w:hAnsi="Times" w:cs="Times"/>
                <w:sz w:val="24"/>
                <w:szCs w:val="24"/>
              </w:rPr>
            </w:pPr>
            <w:r w:rsidRPr="000B02A9">
              <w:rPr>
                <w:rFonts w:ascii="Times" w:hAnsi="Times" w:cs="Times"/>
                <w:sz w:val="24"/>
                <w:szCs w:val="24"/>
              </w:rPr>
              <w:t>Angle not aligned with camera</w:t>
            </w:r>
          </w:p>
        </w:tc>
      </w:tr>
    </w:tbl>
    <w:p w14:paraId="46B6D5CA" w14:textId="77777777" w:rsidR="0042792C" w:rsidRPr="000B02A9" w:rsidRDefault="0042792C">
      <w:pPr>
        <w:rPr>
          <w:rFonts w:ascii="Times" w:hAnsi="Times" w:cs="Times"/>
          <w:sz w:val="24"/>
          <w:szCs w:val="24"/>
        </w:rPr>
      </w:pPr>
    </w:p>
    <w:sectPr w:rsidR="0042792C" w:rsidRPr="000B0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38"/>
    <w:rsid w:val="000B02A9"/>
    <w:rsid w:val="00334A38"/>
    <w:rsid w:val="0042792C"/>
    <w:rsid w:val="00AE2A38"/>
    <w:rsid w:val="00B45C4B"/>
    <w:rsid w:val="00EE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49177"/>
  <w15:chartTrackingRefBased/>
  <w15:docId w15:val="{319E1647-060F-4451-8C39-BCCBE8A1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A1A"/>
    <w:pPr>
      <w:spacing w:after="0" w:line="360" w:lineRule="auto"/>
      <w:ind w:firstLine="284"/>
    </w:pPr>
    <w:rPr>
      <w:rFonts w:ascii="Times New Roman" w:hAnsi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s and figs"/>
    <w:uiPriority w:val="1"/>
    <w:qFormat/>
    <w:rsid w:val="00EE2A1A"/>
    <w:pPr>
      <w:spacing w:after="0" w:line="240" w:lineRule="auto"/>
    </w:pPr>
    <w:rPr>
      <w:rFonts w:ascii="Times New Roman" w:hAnsi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Der Hoek</dc:creator>
  <cp:keywords/>
  <dc:description/>
  <cp:lastModifiedBy>Julien Van Der Hoek</cp:lastModifiedBy>
  <cp:revision>2</cp:revision>
  <dcterms:created xsi:type="dcterms:W3CDTF">2023-11-30T16:05:00Z</dcterms:created>
  <dcterms:modified xsi:type="dcterms:W3CDTF">2023-11-30T16:05:00Z</dcterms:modified>
</cp:coreProperties>
</file>